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0504C" w14:textId="77777777" w:rsidR="00634204" w:rsidRPr="004E18BB" w:rsidRDefault="00634204" w:rsidP="00634204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4E18BB">
        <w:rPr>
          <w:rFonts w:ascii="Times New Roman" w:hAnsi="Times New Roman" w:cs="Times New Roman"/>
          <w:b/>
          <w:sz w:val="24"/>
        </w:rPr>
        <w:t>Table S1. Sequences of primers used in this study.</w:t>
      </w:r>
    </w:p>
    <w:tbl>
      <w:tblPr>
        <w:tblStyle w:val="2-1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5828"/>
      </w:tblGrid>
      <w:tr w:rsidR="00634204" w:rsidRPr="004E18BB" w14:paraId="69258B52" w14:textId="77777777" w:rsidTr="001261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shd w:val="clear" w:color="auto" w:fill="auto"/>
          </w:tcPr>
          <w:p w14:paraId="6EA54A99" w14:textId="77777777" w:rsidR="00634204" w:rsidRPr="004E18BB" w:rsidRDefault="00634204" w:rsidP="001261E9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4E18BB">
              <w:rPr>
                <w:rFonts w:ascii="Times New Roman" w:hAnsi="Times New Roman" w:cs="Times New Roman"/>
                <w:color w:val="auto"/>
                <w:sz w:val="24"/>
              </w:rPr>
              <w:t>Gene</w:t>
            </w:r>
          </w:p>
        </w:tc>
        <w:tc>
          <w:tcPr>
            <w:tcW w:w="5828" w:type="dxa"/>
            <w:shd w:val="clear" w:color="auto" w:fill="auto"/>
          </w:tcPr>
          <w:p w14:paraId="562BCB5D" w14:textId="77777777" w:rsidR="00634204" w:rsidRPr="004E18BB" w:rsidRDefault="00634204" w:rsidP="001261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4E18BB">
              <w:rPr>
                <w:rFonts w:ascii="Times New Roman" w:hAnsi="Times New Roman" w:cs="Times New Roman"/>
                <w:color w:val="auto"/>
                <w:sz w:val="24"/>
              </w:rPr>
              <w:t>Primer sequences</w:t>
            </w:r>
          </w:p>
        </w:tc>
      </w:tr>
      <w:tr w:rsidR="00634204" w:rsidRPr="004E18BB" w14:paraId="49412E06" w14:textId="77777777" w:rsidTr="001261E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  <w:vAlign w:val="center"/>
          </w:tcPr>
          <w:p w14:paraId="605EAF24" w14:textId="77777777" w:rsidR="00634204" w:rsidRPr="004E18BB" w:rsidRDefault="00634204" w:rsidP="001261E9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4E18B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lang w:bidi="ar"/>
              </w:rPr>
              <w:t>circDNAJC11</w:t>
            </w:r>
            <w:r w:rsidRPr="004E18B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 xml:space="preserve"> (Divergent)</w:t>
            </w:r>
          </w:p>
        </w:tc>
        <w:tc>
          <w:tcPr>
            <w:tcW w:w="5828" w:type="dxa"/>
            <w:shd w:val="clear" w:color="auto" w:fill="auto"/>
          </w:tcPr>
          <w:p w14:paraId="2B71D690" w14:textId="77777777" w:rsidR="00634204" w:rsidRPr="004E18BB" w:rsidRDefault="00634204" w:rsidP="00126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18BB">
              <w:rPr>
                <w:rFonts w:ascii="Times New Roman" w:hAnsi="Times New Roman" w:cs="Times New Roman"/>
                <w:sz w:val="24"/>
              </w:rPr>
              <w:t>F: 5’-GAACCAATCCCAAGGCCTC-3’</w:t>
            </w:r>
          </w:p>
        </w:tc>
      </w:tr>
      <w:tr w:rsidR="00634204" w:rsidRPr="004E18BB" w14:paraId="398A656F" w14:textId="77777777" w:rsidTr="001261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648F829B" w14:textId="77777777" w:rsidR="00634204" w:rsidRPr="004E18BB" w:rsidRDefault="00634204" w:rsidP="001261E9">
            <w:pPr>
              <w:rPr>
                <w:rFonts w:ascii="Times New Roman" w:hAnsi="Times New Roman" w:cs="Times New Roman"/>
                <w:bCs w:val="0"/>
                <w:sz w:val="24"/>
              </w:rPr>
            </w:pPr>
          </w:p>
        </w:tc>
        <w:tc>
          <w:tcPr>
            <w:tcW w:w="5828" w:type="dxa"/>
            <w:shd w:val="clear" w:color="auto" w:fill="auto"/>
          </w:tcPr>
          <w:p w14:paraId="709259C2" w14:textId="77777777" w:rsidR="00634204" w:rsidRPr="004E18BB" w:rsidRDefault="00634204" w:rsidP="00126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18BB">
              <w:rPr>
                <w:rFonts w:ascii="Times New Roman" w:hAnsi="Times New Roman" w:cs="Times New Roman"/>
                <w:sz w:val="24"/>
              </w:rPr>
              <w:t>R: 5’-GACTTGAGCTCTGGGTCTCT-3’</w:t>
            </w:r>
          </w:p>
        </w:tc>
      </w:tr>
      <w:tr w:rsidR="00634204" w:rsidRPr="004E18BB" w14:paraId="3EA035CF" w14:textId="77777777" w:rsidTr="001261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  <w:vAlign w:val="center"/>
          </w:tcPr>
          <w:p w14:paraId="0D6213D7" w14:textId="77777777" w:rsidR="00634204" w:rsidRPr="004E18BB" w:rsidRDefault="00634204" w:rsidP="001261E9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4E18B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lang w:bidi="ar"/>
              </w:rPr>
              <w:t>circDNAJC11</w:t>
            </w:r>
            <w:r w:rsidRPr="004E18B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 xml:space="preserve"> (Convergent)</w:t>
            </w:r>
          </w:p>
        </w:tc>
        <w:tc>
          <w:tcPr>
            <w:tcW w:w="5828" w:type="dxa"/>
            <w:shd w:val="clear" w:color="auto" w:fill="auto"/>
          </w:tcPr>
          <w:p w14:paraId="069FE1A5" w14:textId="77777777" w:rsidR="00634204" w:rsidRPr="004E18BB" w:rsidRDefault="00634204" w:rsidP="00126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18BB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4E18BB">
              <w:rPr>
                <w:rFonts w:ascii="Times New Roman" w:hAnsi="Times New Roman" w:cs="Times New Roman"/>
                <w:sz w:val="24"/>
              </w:rPr>
              <w:t>: 5’-ACAGAAGGCACTCACCACAA-3’</w:t>
            </w:r>
          </w:p>
        </w:tc>
      </w:tr>
      <w:tr w:rsidR="00634204" w:rsidRPr="004E18BB" w14:paraId="1FF24683" w14:textId="77777777" w:rsidTr="001261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  <w:vAlign w:val="center"/>
          </w:tcPr>
          <w:p w14:paraId="233D08E3" w14:textId="77777777" w:rsidR="00634204" w:rsidRPr="004E18BB" w:rsidRDefault="00634204" w:rsidP="001261E9">
            <w:pPr>
              <w:rPr>
                <w:rFonts w:ascii="Times New Roman" w:hAnsi="Times New Roman" w:cs="Times New Roman"/>
                <w:bCs w:val="0"/>
                <w:sz w:val="24"/>
              </w:rPr>
            </w:pPr>
          </w:p>
        </w:tc>
        <w:tc>
          <w:tcPr>
            <w:tcW w:w="5828" w:type="dxa"/>
            <w:tcBorders>
              <w:bottom w:val="nil"/>
            </w:tcBorders>
            <w:shd w:val="clear" w:color="auto" w:fill="auto"/>
          </w:tcPr>
          <w:p w14:paraId="778AB943" w14:textId="77777777" w:rsidR="00634204" w:rsidRPr="004E18BB" w:rsidRDefault="00634204" w:rsidP="00126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18BB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4E18BB">
              <w:rPr>
                <w:rFonts w:ascii="Times New Roman" w:hAnsi="Times New Roman" w:cs="Times New Roman"/>
                <w:sz w:val="24"/>
              </w:rPr>
              <w:t>: 5’-CGGTAGGCACTTTCAGCTCT-3’</w:t>
            </w:r>
          </w:p>
        </w:tc>
      </w:tr>
      <w:tr w:rsidR="00634204" w:rsidRPr="004E18BB" w14:paraId="4DD7342C" w14:textId="77777777" w:rsidTr="001261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  <w:vAlign w:val="center"/>
          </w:tcPr>
          <w:p w14:paraId="2C87DD24" w14:textId="77777777" w:rsidR="00634204" w:rsidRPr="004E18BB" w:rsidRDefault="00634204" w:rsidP="001261E9">
            <w:pPr>
              <w:rPr>
                <w:rFonts w:ascii="Times New Roman" w:hAnsi="Times New Roman" w:cs="Times New Roman"/>
                <w:bCs w:val="0"/>
                <w:sz w:val="24"/>
              </w:rPr>
            </w:pPr>
            <w:r w:rsidRPr="004E18B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β-actin</w:t>
            </w:r>
            <w:r w:rsidRPr="004E18B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4E18BB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</w:rPr>
              <w:t>(</w:t>
            </w:r>
            <w:r w:rsidRPr="004E18B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Convergent)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B87D7" w14:textId="77777777" w:rsidR="00634204" w:rsidRPr="004E18BB" w:rsidRDefault="00634204" w:rsidP="00126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18BB">
              <w:rPr>
                <w:rFonts w:ascii="Times New Roman" w:hAnsi="Times New Roman" w:cs="Times New Roman"/>
                <w:sz w:val="24"/>
              </w:rPr>
              <w:t>F: 5’-CATGTACGTTGCTATCCAGGC-3’</w:t>
            </w:r>
          </w:p>
        </w:tc>
      </w:tr>
      <w:tr w:rsidR="00634204" w:rsidRPr="004E18BB" w14:paraId="0A236514" w14:textId="77777777" w:rsidTr="001261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53F95992" w14:textId="77777777" w:rsidR="00634204" w:rsidRPr="004E18BB" w:rsidRDefault="00634204" w:rsidP="001261E9">
            <w:pPr>
              <w:rPr>
                <w:rFonts w:ascii="Times New Roman" w:hAnsi="Times New Roman" w:cs="Times New Roman"/>
                <w:bCs w:val="0"/>
                <w:sz w:val="24"/>
              </w:rPr>
            </w:pP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E0ADC" w14:textId="77777777" w:rsidR="00634204" w:rsidRPr="004E18BB" w:rsidRDefault="00634204" w:rsidP="00126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18BB">
              <w:rPr>
                <w:rFonts w:ascii="Times New Roman" w:hAnsi="Times New Roman" w:cs="Times New Roman"/>
                <w:sz w:val="24"/>
              </w:rPr>
              <w:t>R: 5’-CTCCTTAATGTCACGCACGAT-3’</w:t>
            </w:r>
          </w:p>
        </w:tc>
      </w:tr>
      <w:tr w:rsidR="00634204" w:rsidRPr="004E18BB" w14:paraId="429A6EAB" w14:textId="77777777" w:rsidTr="001261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  <w:vAlign w:val="center"/>
          </w:tcPr>
          <w:p w14:paraId="0AE96ADD" w14:textId="77777777" w:rsidR="00634204" w:rsidRPr="004E18BB" w:rsidRDefault="00634204" w:rsidP="001261E9">
            <w:pPr>
              <w:rPr>
                <w:rFonts w:ascii="Times New Roman" w:hAnsi="Times New Roman" w:cs="Times New Roman"/>
                <w:bCs w:val="0"/>
                <w:sz w:val="24"/>
              </w:rPr>
            </w:pPr>
            <w:r w:rsidRPr="004E18B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β-actin</w:t>
            </w:r>
            <w:r w:rsidRPr="004E18BB">
              <w:rPr>
                <w:rFonts w:ascii="Times New Roman" w:hAnsi="Times New Roman" w:cs="Times New Roman"/>
                <w:b w:val="0"/>
                <w:color w:val="auto"/>
                <w:sz w:val="24"/>
              </w:rPr>
              <w:t xml:space="preserve"> (Divergent)</w:t>
            </w: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55569" w14:textId="77777777" w:rsidR="00634204" w:rsidRPr="004E18BB" w:rsidRDefault="00634204" w:rsidP="00126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18BB">
              <w:rPr>
                <w:rFonts w:ascii="Times New Roman" w:hAnsi="Times New Roman" w:cs="Times New Roman"/>
                <w:sz w:val="24"/>
              </w:rPr>
              <w:t>F: 5’-AAATCGTGCGTGACATTAAGGAGA-3’</w:t>
            </w:r>
          </w:p>
        </w:tc>
      </w:tr>
      <w:tr w:rsidR="00634204" w:rsidRPr="004E18BB" w14:paraId="43C3A804" w14:textId="77777777" w:rsidTr="001261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39946193" w14:textId="77777777" w:rsidR="00634204" w:rsidRPr="004E18BB" w:rsidRDefault="00634204" w:rsidP="001261E9">
            <w:pPr>
              <w:rPr>
                <w:rFonts w:ascii="Times New Roman" w:hAnsi="Times New Roman" w:cs="Times New Roman"/>
                <w:bCs w:val="0"/>
                <w:sz w:val="24"/>
              </w:rPr>
            </w:pP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01AE0" w14:textId="77777777" w:rsidR="00634204" w:rsidRPr="004E18BB" w:rsidRDefault="00634204" w:rsidP="00126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18BB">
              <w:rPr>
                <w:rFonts w:ascii="Times New Roman" w:hAnsi="Times New Roman" w:cs="Times New Roman"/>
                <w:sz w:val="24"/>
              </w:rPr>
              <w:t>R: 5’-CATACCCCTCGTAGATGGGCA-3’</w:t>
            </w:r>
          </w:p>
        </w:tc>
      </w:tr>
      <w:tr w:rsidR="00634204" w:rsidRPr="004E18BB" w14:paraId="4987B9C3" w14:textId="77777777" w:rsidTr="001261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  <w:vAlign w:val="center"/>
          </w:tcPr>
          <w:p w14:paraId="44117479" w14:textId="77777777" w:rsidR="00634204" w:rsidRPr="004E18BB" w:rsidRDefault="00634204" w:rsidP="001261E9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4E18BB">
              <w:rPr>
                <w:rFonts w:ascii="Times New Roman" w:hAnsi="Times New Roman" w:cs="Times New Roman"/>
                <w:b w:val="0"/>
                <w:color w:val="auto"/>
                <w:sz w:val="24"/>
              </w:rPr>
              <w:t>U6</w:t>
            </w:r>
          </w:p>
          <w:p w14:paraId="6CAE29AF" w14:textId="77777777" w:rsidR="00634204" w:rsidRPr="004E18BB" w:rsidRDefault="00634204" w:rsidP="001261E9">
            <w:pPr>
              <w:rPr>
                <w:rFonts w:ascii="Times New Roman" w:hAnsi="Times New Roman" w:cs="Times New Roman"/>
                <w:bCs w:val="0"/>
                <w:sz w:val="24"/>
              </w:rPr>
            </w:pP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215B5" w14:textId="77777777" w:rsidR="00634204" w:rsidRPr="004E18BB" w:rsidRDefault="00634204" w:rsidP="00126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18BB">
              <w:rPr>
                <w:rFonts w:ascii="Times New Roman" w:hAnsi="Times New Roman" w:cs="Times New Roman"/>
                <w:sz w:val="24"/>
              </w:rPr>
              <w:t>F: 5’-CTCGCTTCGGCAGCACA-3’</w:t>
            </w:r>
          </w:p>
        </w:tc>
      </w:tr>
      <w:tr w:rsidR="00634204" w:rsidRPr="004E18BB" w14:paraId="0C2ABEF7" w14:textId="77777777" w:rsidTr="001261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76EE552A" w14:textId="77777777" w:rsidR="00634204" w:rsidRPr="004E18BB" w:rsidRDefault="00634204" w:rsidP="001261E9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6189B" w14:textId="77777777" w:rsidR="00634204" w:rsidRPr="004E18BB" w:rsidRDefault="00634204" w:rsidP="00126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18BB">
              <w:rPr>
                <w:rFonts w:ascii="Times New Roman" w:hAnsi="Times New Roman" w:cs="Times New Roman"/>
                <w:sz w:val="24"/>
              </w:rPr>
              <w:t>R: 5’-AACGCTTCACGAATTTGCGT-3’</w:t>
            </w:r>
          </w:p>
        </w:tc>
      </w:tr>
      <w:tr w:rsidR="00634204" w:rsidRPr="004E18BB" w14:paraId="495BC4A8" w14:textId="77777777" w:rsidTr="001261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5EECB63C" w14:textId="77777777" w:rsidR="00634204" w:rsidRPr="004E18BB" w:rsidRDefault="00634204" w:rsidP="001261E9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5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817F4" w14:textId="77777777" w:rsidR="00634204" w:rsidRPr="004E18BB" w:rsidRDefault="00634204" w:rsidP="00126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18BB">
              <w:rPr>
                <w:rFonts w:ascii="Times New Roman" w:hAnsi="Times New Roman" w:cs="Times New Roman"/>
                <w:sz w:val="24"/>
              </w:rPr>
              <w:t>RT: 5’-CTCGCTTCGGCAGCACAPCR-3’</w:t>
            </w:r>
          </w:p>
        </w:tc>
      </w:tr>
      <w:tr w:rsidR="00634204" w:rsidRPr="004E18BB" w14:paraId="5B59BCC5" w14:textId="77777777" w:rsidTr="001261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  <w:vAlign w:val="center"/>
          </w:tcPr>
          <w:p w14:paraId="609432C7" w14:textId="77777777" w:rsidR="00634204" w:rsidRPr="004E18BB" w:rsidRDefault="00634204" w:rsidP="001261E9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4E18BB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</w:rPr>
              <w:t>M</w:t>
            </w:r>
            <w:r w:rsidRPr="004E18B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APK6</w:t>
            </w:r>
          </w:p>
        </w:tc>
        <w:tc>
          <w:tcPr>
            <w:tcW w:w="5828" w:type="dxa"/>
            <w:tcBorders>
              <w:top w:val="nil"/>
            </w:tcBorders>
            <w:shd w:val="clear" w:color="auto" w:fill="auto"/>
          </w:tcPr>
          <w:p w14:paraId="306CDCA7" w14:textId="77777777" w:rsidR="00634204" w:rsidRPr="004E18BB" w:rsidRDefault="00634204" w:rsidP="00126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18BB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4E18BB">
              <w:rPr>
                <w:rFonts w:ascii="Times New Roman" w:hAnsi="Times New Roman" w:cs="Times New Roman"/>
                <w:sz w:val="24"/>
              </w:rPr>
              <w:t>: 5’-</w:t>
            </w:r>
            <w:r w:rsidRPr="004E18BB">
              <w:t xml:space="preserve"> </w:t>
            </w:r>
            <w:r w:rsidRPr="004E18BB">
              <w:rPr>
                <w:rFonts w:ascii="Times New Roman" w:hAnsi="Times New Roman" w:cs="Times New Roman"/>
                <w:sz w:val="24"/>
              </w:rPr>
              <w:t>AGCTTGGGGAGAGAGGACAT-3’</w:t>
            </w:r>
          </w:p>
        </w:tc>
      </w:tr>
      <w:tr w:rsidR="00634204" w:rsidRPr="004E18BB" w14:paraId="393FFF8F" w14:textId="77777777" w:rsidTr="001261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1CABC40F" w14:textId="77777777" w:rsidR="00634204" w:rsidRPr="004E18BB" w:rsidRDefault="00634204" w:rsidP="001261E9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5828" w:type="dxa"/>
            <w:shd w:val="clear" w:color="auto" w:fill="auto"/>
          </w:tcPr>
          <w:p w14:paraId="048D3BE9" w14:textId="77777777" w:rsidR="00634204" w:rsidRPr="004E18BB" w:rsidRDefault="00634204" w:rsidP="00126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18BB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4E18BB">
              <w:rPr>
                <w:rFonts w:ascii="Times New Roman" w:hAnsi="Times New Roman" w:cs="Times New Roman"/>
                <w:sz w:val="24"/>
              </w:rPr>
              <w:t>: 5’-</w:t>
            </w:r>
            <w:r w:rsidRPr="004E18BB">
              <w:t xml:space="preserve"> </w:t>
            </w:r>
            <w:r w:rsidRPr="004E18BB">
              <w:rPr>
                <w:rFonts w:ascii="Times New Roman" w:hAnsi="Times New Roman" w:cs="Times New Roman"/>
                <w:sz w:val="24"/>
              </w:rPr>
              <w:t>GTGGGATGCCTATGGACTCG-3’</w:t>
            </w:r>
          </w:p>
        </w:tc>
      </w:tr>
    </w:tbl>
    <w:p w14:paraId="39C78851" w14:textId="77777777" w:rsidR="005F2A57" w:rsidRDefault="005F2A57" w:rsidP="00033D85">
      <w:pPr>
        <w:rPr>
          <w:rFonts w:hint="eastAsia"/>
        </w:rPr>
      </w:pPr>
    </w:p>
    <w:sectPr w:rsidR="005F2A57">
      <w:footerReference w:type="default" r:id="rId6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EE3670" w14:textId="77777777" w:rsidR="000205C0" w:rsidRDefault="000205C0" w:rsidP="00634204">
      <w:r>
        <w:separator/>
      </w:r>
    </w:p>
  </w:endnote>
  <w:endnote w:type="continuationSeparator" w:id="0">
    <w:p w14:paraId="55C8ED5C" w14:textId="77777777" w:rsidR="000205C0" w:rsidRDefault="000205C0" w:rsidP="006342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A8118A" w14:textId="77777777" w:rsidR="00F178B6" w:rsidRDefault="00000000">
    <w:pPr>
      <w:pStyle w:val="a5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351CFA5" wp14:editId="3497B27A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7" name="文本框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9FCB1AE" w14:textId="77777777" w:rsidR="00F178B6" w:rsidRDefault="00000000">
                          <w:pPr>
                            <w:pStyle w:val="a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351CFA5" id="_x0000_t202" coordsize="21600,21600" o:spt="202" path="m,l,21600r21600,l21600,xe">
              <v:stroke joinstyle="miter"/>
              <v:path gradientshapeok="t" o:connecttype="rect"/>
            </v:shapetype>
            <v:shape id="文本框 7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69FCB1AE" w14:textId="77777777" w:rsidR="00F178B6" w:rsidRDefault="00000000">
                    <w:pPr>
                      <w:pStyle w:val="a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6C31D6" w14:textId="77777777" w:rsidR="000205C0" w:rsidRDefault="000205C0" w:rsidP="00634204">
      <w:r>
        <w:separator/>
      </w:r>
    </w:p>
  </w:footnote>
  <w:footnote w:type="continuationSeparator" w:id="0">
    <w:p w14:paraId="6F3CD768" w14:textId="77777777" w:rsidR="000205C0" w:rsidRDefault="000205C0" w:rsidP="006342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B5A"/>
    <w:rsid w:val="000205C0"/>
    <w:rsid w:val="00033D85"/>
    <w:rsid w:val="003B4516"/>
    <w:rsid w:val="005F2A57"/>
    <w:rsid w:val="00634204"/>
    <w:rsid w:val="00C44B5A"/>
    <w:rsid w:val="00D33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0FB4CE"/>
  <w15:chartTrackingRefBased/>
  <w15:docId w15:val="{2E3EF956-8F1B-43F7-9211-61CADF442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 w:qFormat="1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420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42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4204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6342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qFormat/>
    <w:rsid w:val="00634204"/>
    <w:rPr>
      <w:sz w:val="18"/>
      <w:szCs w:val="18"/>
    </w:rPr>
  </w:style>
  <w:style w:type="table" w:styleId="2-1">
    <w:name w:val="Medium Shading 2 Accent 1"/>
    <w:basedOn w:val="a1"/>
    <w:uiPriority w:val="64"/>
    <w:qFormat/>
    <w:rsid w:val="00634204"/>
    <w:rPr>
      <w:kern w:val="0"/>
      <w:sz w:val="20"/>
      <w:szCs w:val="20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41">
    <w:name w:val="无格式表格 41"/>
    <w:basedOn w:val="a1"/>
    <w:uiPriority w:val="44"/>
    <w:qFormat/>
    <w:rsid w:val="00634204"/>
    <w:rPr>
      <w:rFonts w:ascii="宋体" w:eastAsia="宋体" w:hAnsi="宋体"/>
      <w:kern w:val="0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a, Elfizabeth</dc:creator>
  <cp:keywords/>
  <dc:description/>
  <cp:lastModifiedBy>Williamsa, Elfizabeth</cp:lastModifiedBy>
  <cp:revision>10</cp:revision>
  <dcterms:created xsi:type="dcterms:W3CDTF">2023-01-16T07:00:00Z</dcterms:created>
  <dcterms:modified xsi:type="dcterms:W3CDTF">2023-01-16T07:24:00Z</dcterms:modified>
</cp:coreProperties>
</file>